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76632" w14:textId="77777777" w:rsidR="00584A1C" w:rsidRPr="008778B2" w:rsidRDefault="00584A1C" w:rsidP="00584A1C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D00A4">
        <w:rPr>
          <w:rFonts w:ascii="Segoe UI" w:hAnsi="Segoe UI" w:cs="Segoe UI"/>
          <w:b/>
          <w:bCs/>
          <w:color w:val="242424"/>
          <w:shd w:val="clear" w:color="auto" w:fill="FFFFFF"/>
        </w:rPr>
        <w:t>PONE-D-23-25424R3</w:t>
      </w:r>
      <w:r w:rsidRPr="002D00A4">
        <w:rPr>
          <w:rFonts w:ascii="Segoe UI" w:hAnsi="Segoe UI" w:cs="Segoe UI"/>
          <w:b/>
          <w:bCs/>
          <w:color w:val="242424"/>
        </w:rPr>
        <w:br/>
      </w:r>
      <w:r w:rsidRPr="002D00A4">
        <w:rPr>
          <w:rFonts w:ascii="Segoe UI" w:hAnsi="Segoe UI" w:cs="Segoe UI"/>
          <w:b/>
          <w:bCs/>
          <w:color w:val="242424"/>
          <w:shd w:val="clear" w:color="auto" w:fill="FFFFFF"/>
        </w:rPr>
        <w:t>Destructive Effects of UVC Radiation on Drosophila melanogaster: Mortality, Fertility, Mutations, and Molecular Mechanisms</w:t>
      </w:r>
      <w:r w:rsidRPr="003C5531">
        <w:rPr>
          <w:rFonts w:ascii="Segoe UI" w:hAnsi="Segoe UI" w:cs="Segoe UI"/>
          <w:color w:val="242424"/>
        </w:rPr>
        <w:br/>
      </w:r>
      <w:r w:rsidRPr="003C5531">
        <w:rPr>
          <w:rFonts w:ascii="Segoe UI" w:hAnsi="Segoe UI" w:cs="Segoe UI"/>
          <w:color w:val="242424"/>
        </w:rPr>
        <w:br/>
      </w:r>
      <w:r w:rsidRPr="00272919">
        <w:rPr>
          <w:rFonts w:ascii="Segoe UI" w:hAnsi="Segoe UI" w:cs="Segoe UI"/>
          <w:b/>
          <w:bCs/>
          <w:color w:val="242424"/>
          <w:shd w:val="clear" w:color="auto" w:fill="FFFFFF"/>
        </w:rPr>
        <w:t>Dear PLOS ONE Editor</w:t>
      </w:r>
      <w:r w:rsidRPr="00272919">
        <w:rPr>
          <w:rFonts w:ascii="Segoe UI" w:hAnsi="Segoe UI" w:cs="Segoe UI"/>
          <w:b/>
          <w:bCs/>
          <w:color w:val="242424"/>
        </w:rPr>
        <w:br/>
      </w:r>
      <w:r w:rsidRPr="003C5531">
        <w:rPr>
          <w:rFonts w:ascii="Segoe UI" w:hAnsi="Segoe UI" w:cs="Segoe UI"/>
          <w:color w:val="242424"/>
        </w:rPr>
        <w:br/>
      </w:r>
      <w:r w:rsidRPr="008778B2">
        <w:rPr>
          <w:rFonts w:ascii="Segoe UI" w:hAnsi="Segoe UI" w:cs="Segoe UI"/>
          <w:b/>
          <w:bCs/>
          <w:color w:val="242424"/>
          <w:shd w:val="clear" w:color="auto" w:fill="FFFFFF"/>
        </w:rPr>
        <w:t>Thank you for your acceptance requirements e-mail.</w:t>
      </w:r>
    </w:p>
    <w:p w14:paraId="485646A6" w14:textId="77777777" w:rsidR="00584A1C" w:rsidRDefault="00584A1C" w:rsidP="00584A1C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</w:p>
    <w:p w14:paraId="6B09E722" w14:textId="77777777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JOURNAL REQUIREMENTS:</w:t>
      </w:r>
    </w:p>
    <w:p w14:paraId="75F4F384" w14:textId="77777777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</w:p>
    <w:p w14:paraId="512F0C02" w14:textId="34316124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1. 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>I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include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>d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the captions for the Supporting Information files at the end of 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>my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manuscript:</w:t>
      </w:r>
    </w:p>
    <w:p w14:paraId="51457BBE" w14:textId="42004FA6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File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>s included at the end are the following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:</w:t>
      </w:r>
    </w:p>
    <w:p w14:paraId="71A908C1" w14:textId="77777777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Supplementary 1_Mn_SOD qPCR Raw </w:t>
      </w:r>
      <w:proofErr w:type="spellStart"/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Data_April</w:t>
      </w:r>
      <w:proofErr w:type="spellEnd"/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11, 2024_Final.xlsx</w:t>
      </w:r>
    </w:p>
    <w:p w14:paraId="7CC1C10E" w14:textId="77777777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Supplementary 2_Cu_Zn_SOD qPCR Raw </w:t>
      </w:r>
      <w:proofErr w:type="spellStart"/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Data_April</w:t>
      </w:r>
      <w:proofErr w:type="spellEnd"/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2024_Final.xlsx</w:t>
      </w:r>
    </w:p>
    <w:p w14:paraId="30183A7C" w14:textId="77777777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Supplementary 3_MTH qPCR Raw </w:t>
      </w:r>
      <w:proofErr w:type="spellStart"/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Data_April</w:t>
      </w:r>
      <w:proofErr w:type="spellEnd"/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11, 2024_Final.xlsx</w:t>
      </w:r>
    </w:p>
    <w:p w14:paraId="2C887F64" w14:textId="77777777" w:rsidR="002B2B08" w:rsidRP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</w:p>
    <w:p w14:paraId="63266DCC" w14:textId="4C2BCCB0" w:rsidR="00D740E4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2. 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I included 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>Table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1</w:t>
      </w:r>
      <w:r w:rsidR="009C62EB">
        <w:rPr>
          <w:rFonts w:ascii="Segoe UI" w:hAnsi="Segoe UI" w:cs="Segoe UI"/>
          <w:b/>
          <w:bCs/>
          <w:color w:val="242424"/>
          <w:shd w:val="clear" w:color="auto" w:fill="FFFFFF"/>
        </w:rPr>
        <w:t>,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in the manuscript file, and </w:t>
      </w:r>
      <w:r>
        <w:rPr>
          <w:rFonts w:ascii="Segoe UI" w:hAnsi="Segoe UI" w:cs="Segoe UI"/>
          <w:b/>
          <w:bCs/>
          <w:color w:val="242424"/>
          <w:shd w:val="clear" w:color="auto" w:fill="FFFFFF"/>
        </w:rPr>
        <w:t>it is</w:t>
      </w:r>
      <w:r w:rsidRPr="002B2B08">
        <w:rPr>
          <w:rFonts w:ascii="Segoe UI" w:hAnsi="Segoe UI" w:cs="Segoe UI"/>
          <w:b/>
          <w:bCs/>
          <w:color w:val="242424"/>
          <w:shd w:val="clear" w:color="auto" w:fill="FFFFFF"/>
        </w:rPr>
        <w:t xml:space="preserve"> editable, cell-based objects created using Excel.</w:t>
      </w:r>
    </w:p>
    <w:p w14:paraId="0CD4229F" w14:textId="77777777" w:rsidR="002B2B08" w:rsidRDefault="002B2B08" w:rsidP="002B2B08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</w:p>
    <w:p w14:paraId="7200EE21" w14:textId="39A752F6" w:rsidR="00A16A1E" w:rsidRPr="00D740E4" w:rsidRDefault="00A16A1E" w:rsidP="00A16A1E">
      <w:pPr>
        <w:rPr>
          <w:rFonts w:ascii="Segoe UI" w:hAnsi="Segoe UI" w:cs="Segoe UI"/>
          <w:b/>
          <w:bCs/>
          <w:color w:val="242424"/>
          <w:shd w:val="clear" w:color="auto" w:fill="FFFFFF"/>
        </w:rPr>
      </w:pPr>
      <w:r w:rsidRPr="00D740E4">
        <w:rPr>
          <w:rFonts w:ascii="Segoe UI" w:hAnsi="Segoe UI" w:cs="Segoe UI"/>
          <w:b/>
          <w:bCs/>
          <w:color w:val="242424"/>
          <w:shd w:val="clear" w:color="auto" w:fill="FFFFFF"/>
        </w:rPr>
        <w:t>My regards and best wishes</w:t>
      </w:r>
    </w:p>
    <w:p w14:paraId="199C19ED" w14:textId="4FA3E02F" w:rsidR="00A6433E" w:rsidRPr="00584A1C" w:rsidRDefault="00584A1C" w:rsidP="00584A1C">
      <w:pPr>
        <w:rPr>
          <w:rFonts w:ascii="Segoe UI" w:hAnsi="Segoe UI" w:cs="Segoe UI"/>
          <w:color w:val="242424"/>
          <w:shd w:val="clear" w:color="auto" w:fill="FFFFFF"/>
        </w:rPr>
      </w:pPr>
      <w:r w:rsidRPr="00584A1C">
        <w:rPr>
          <w:rFonts w:ascii="Segoe UI" w:hAnsi="Segoe UI" w:cs="Segoe UI"/>
          <w:color w:val="242424"/>
          <w:shd w:val="clear" w:color="auto" w:fill="FFFFFF"/>
        </w:rPr>
        <w:t xml:space="preserve"> </w:t>
      </w:r>
      <w:r w:rsidRPr="00584A1C">
        <w:rPr>
          <w:rFonts w:ascii="Segoe UI" w:hAnsi="Segoe UI" w:cs="Segoe UI"/>
          <w:color w:val="242424"/>
          <w:shd w:val="clear" w:color="auto" w:fill="FFFFFF"/>
        </w:rPr>
        <w:br/>
      </w:r>
    </w:p>
    <w:sectPr w:rsidR="00A6433E" w:rsidRPr="0058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D0952"/>
    <w:multiLevelType w:val="hybridMultilevel"/>
    <w:tmpl w:val="265C11F2"/>
    <w:lvl w:ilvl="0" w:tplc="232A71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3C3787"/>
    <w:multiLevelType w:val="hybridMultilevel"/>
    <w:tmpl w:val="F5F41876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88353">
    <w:abstractNumId w:val="0"/>
  </w:num>
  <w:num w:numId="2" w16cid:durableId="7785242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1C"/>
    <w:rsid w:val="00081646"/>
    <w:rsid w:val="001023BE"/>
    <w:rsid w:val="00124B09"/>
    <w:rsid w:val="00151FFB"/>
    <w:rsid w:val="00183929"/>
    <w:rsid w:val="001E33F6"/>
    <w:rsid w:val="00233069"/>
    <w:rsid w:val="00233630"/>
    <w:rsid w:val="002B2B08"/>
    <w:rsid w:val="002D00A4"/>
    <w:rsid w:val="00320DA1"/>
    <w:rsid w:val="003F7392"/>
    <w:rsid w:val="00466304"/>
    <w:rsid w:val="004A07AA"/>
    <w:rsid w:val="005263C0"/>
    <w:rsid w:val="00563AA5"/>
    <w:rsid w:val="00581526"/>
    <w:rsid w:val="00584A1C"/>
    <w:rsid w:val="00594193"/>
    <w:rsid w:val="005C6993"/>
    <w:rsid w:val="006125AA"/>
    <w:rsid w:val="006B44CD"/>
    <w:rsid w:val="007E6E6E"/>
    <w:rsid w:val="00803E7E"/>
    <w:rsid w:val="008778B2"/>
    <w:rsid w:val="009B7D04"/>
    <w:rsid w:val="009C62EB"/>
    <w:rsid w:val="009E5E0B"/>
    <w:rsid w:val="00A16A1E"/>
    <w:rsid w:val="00A6433E"/>
    <w:rsid w:val="00AA77B7"/>
    <w:rsid w:val="00CD1E71"/>
    <w:rsid w:val="00D740E4"/>
    <w:rsid w:val="00E475E6"/>
    <w:rsid w:val="00EE72D0"/>
    <w:rsid w:val="00EF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89D3"/>
  <w15:chartTrackingRefBased/>
  <w15:docId w15:val="{6C8E4062-8D4E-443B-B795-5CCF4A2C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A1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3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Lotfy</dc:creator>
  <cp:keywords/>
  <dc:description/>
  <cp:lastModifiedBy>Mohamed Lotfy</cp:lastModifiedBy>
  <cp:revision>15</cp:revision>
  <dcterms:created xsi:type="dcterms:W3CDTF">2024-04-24T15:06:00Z</dcterms:created>
  <dcterms:modified xsi:type="dcterms:W3CDTF">2024-04-25T15:07:00Z</dcterms:modified>
</cp:coreProperties>
</file>